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58C9" w:rsidRPr="006A7CC7" w:rsidRDefault="001E58C9" w:rsidP="001E58C9">
      <w:pPr>
        <w:spacing w:line="360" w:lineRule="auto"/>
        <w:jc w:val="both"/>
        <w:rPr>
          <w:b/>
          <w:bCs/>
        </w:rPr>
      </w:pPr>
      <w:r w:rsidRPr="006A7CC7">
        <w:rPr>
          <w:b/>
          <w:bCs/>
        </w:rPr>
        <w:t>Supplementary Table 1. Vascular parameters in VAD subgroup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249"/>
        <w:gridCol w:w="1378"/>
        <w:gridCol w:w="1226"/>
        <w:gridCol w:w="897"/>
      </w:tblGrid>
      <w:tr w:rsidR="001E58C9" w:rsidRPr="006A7CC7" w:rsidTr="00795E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Bi-VAD</w:t>
            </w:r>
          </w:p>
          <w:p w:rsidR="001E58C9" w:rsidRPr="006A7CC7" w:rsidRDefault="001E58C9" w:rsidP="00795E7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6A7CC7">
              <w:rPr>
                <w:b w:val="0"/>
                <w:bCs w:val="0"/>
                <w:sz w:val="22"/>
                <w:szCs w:val="22"/>
              </w:rPr>
              <w:t>N=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CF-LVAD</w:t>
            </w:r>
          </w:p>
          <w:p w:rsidR="001E58C9" w:rsidRPr="006A7CC7" w:rsidRDefault="001E58C9" w:rsidP="00795E7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6A7CC7">
              <w:rPr>
                <w:b w:val="0"/>
                <w:bCs w:val="0"/>
                <w:sz w:val="22"/>
                <w:szCs w:val="22"/>
              </w:rPr>
              <w:t>N=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p-value</w:t>
            </w:r>
          </w:p>
        </w:tc>
      </w:tr>
      <w:tr w:rsidR="001E58C9" w:rsidRPr="006A7CC7" w:rsidTr="00795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Retinal vessel an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1E58C9" w:rsidRPr="006A7CC7" w:rsidTr="00795E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rPr>
                <w:b w:val="0"/>
                <w:bCs w:val="0"/>
                <w:sz w:val="22"/>
                <w:szCs w:val="22"/>
              </w:rPr>
            </w:pPr>
            <w:r w:rsidRPr="006A7CC7">
              <w:rPr>
                <w:b w:val="0"/>
                <w:bCs w:val="0"/>
                <w:sz w:val="22"/>
                <w:szCs w:val="22"/>
              </w:rPr>
              <w:t>FIDart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0.95 ±1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1.00 ±1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0.900</w:t>
            </w:r>
          </w:p>
        </w:tc>
      </w:tr>
      <w:tr w:rsidR="001E58C9" w:rsidRPr="006A7CC7" w:rsidTr="00795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rPr>
                <w:b w:val="0"/>
                <w:bCs w:val="0"/>
                <w:sz w:val="22"/>
                <w:szCs w:val="22"/>
              </w:rPr>
            </w:pPr>
            <w:r w:rsidRPr="006A7CC7">
              <w:rPr>
                <w:b w:val="0"/>
                <w:bCs w:val="0"/>
                <w:sz w:val="22"/>
                <w:szCs w:val="22"/>
              </w:rPr>
              <w:t>FIDven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3.99 ±2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3.07 ±1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0.500</w:t>
            </w:r>
          </w:p>
        </w:tc>
      </w:tr>
      <w:tr w:rsidR="001E58C9" w:rsidRPr="006A7CC7" w:rsidTr="00795E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rPr>
                <w:b w:val="0"/>
                <w:bCs w:val="0"/>
                <w:sz w:val="22"/>
                <w:szCs w:val="22"/>
              </w:rPr>
            </w:pPr>
            <w:r w:rsidRPr="006A7CC7">
              <w:rPr>
                <w:b w:val="0"/>
                <w:bCs w:val="0"/>
                <w:sz w:val="22"/>
                <w:szCs w:val="22"/>
              </w:rPr>
              <w:t>AV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0.89 ±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0.91 ±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0.100</w:t>
            </w:r>
          </w:p>
        </w:tc>
      </w:tr>
      <w:tr w:rsidR="001E58C9" w:rsidRPr="006A7CC7" w:rsidTr="00795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rPr>
                <w:b w:val="0"/>
                <w:bCs w:val="0"/>
                <w:sz w:val="22"/>
                <w:szCs w:val="22"/>
              </w:rPr>
            </w:pPr>
            <w:r w:rsidRPr="006A7CC7">
              <w:rPr>
                <w:b w:val="0"/>
                <w:bCs w:val="0"/>
                <w:sz w:val="22"/>
                <w:szCs w:val="22"/>
              </w:rPr>
              <w:t>CRA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196 ±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198 ±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0.700</w:t>
            </w:r>
          </w:p>
        </w:tc>
      </w:tr>
      <w:tr w:rsidR="001E58C9" w:rsidRPr="006A7CC7" w:rsidTr="00795E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rPr>
                <w:b w:val="0"/>
                <w:bCs w:val="0"/>
                <w:sz w:val="22"/>
                <w:szCs w:val="22"/>
              </w:rPr>
            </w:pPr>
            <w:r w:rsidRPr="006A7CC7">
              <w:rPr>
                <w:b w:val="0"/>
                <w:bCs w:val="0"/>
                <w:sz w:val="22"/>
                <w:szCs w:val="22"/>
              </w:rPr>
              <w:t>CR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221 ±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219 ±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0.700</w:t>
            </w:r>
          </w:p>
        </w:tc>
      </w:tr>
      <w:tr w:rsidR="001E58C9" w:rsidRPr="006A7CC7" w:rsidTr="00795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rPr>
                <w:b w:val="0"/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Flow mediated di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1E58C9" w:rsidRPr="006A7CC7" w:rsidTr="00795E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rPr>
                <w:sz w:val="22"/>
                <w:szCs w:val="22"/>
              </w:rPr>
            </w:pPr>
            <w:r w:rsidRPr="006A7CC7">
              <w:rPr>
                <w:b w:val="0"/>
                <w:bCs w:val="0"/>
                <w:sz w:val="22"/>
                <w:szCs w:val="22"/>
              </w:rPr>
              <w:t>FMD (%)</w:t>
            </w:r>
          </w:p>
          <w:p w:rsidR="001E58C9" w:rsidRPr="006A7CC7" w:rsidRDefault="001E58C9" w:rsidP="00795E76">
            <w:pPr>
              <w:jc w:val="both"/>
              <w:rPr>
                <w:b w:val="0"/>
                <w:bCs w:val="0"/>
                <w:sz w:val="22"/>
                <w:szCs w:val="22"/>
              </w:rPr>
            </w:pPr>
            <w:r w:rsidRPr="006A7CC7">
              <w:rPr>
                <w:b w:val="0"/>
                <w:bCs w:val="0"/>
                <w:sz w:val="22"/>
                <w:szCs w:val="22"/>
              </w:rPr>
              <w:t>GT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7.7 ±4.1</w:t>
            </w:r>
          </w:p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24±3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7.1 ±4.8</w:t>
            </w:r>
          </w:p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19±9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0.700</w:t>
            </w:r>
          </w:p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0.321</w:t>
            </w:r>
          </w:p>
        </w:tc>
      </w:tr>
      <w:tr w:rsidR="001E58C9" w:rsidRPr="006A7CC7" w:rsidTr="00795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rPr>
                <w:b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A7CC7">
              <w:rPr>
                <w:b/>
                <w:bCs/>
                <w:sz w:val="22"/>
                <w:szCs w:val="22"/>
              </w:rPr>
              <w:t>HeartMate 3</w:t>
            </w:r>
          </w:p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6A7CC7">
              <w:rPr>
                <w:bCs/>
                <w:sz w:val="22"/>
                <w:szCs w:val="22"/>
              </w:rPr>
              <w:t>N=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A7CC7">
              <w:rPr>
                <w:b/>
                <w:bCs/>
                <w:sz w:val="22"/>
                <w:szCs w:val="22"/>
              </w:rPr>
              <w:t>HeartWare</w:t>
            </w:r>
          </w:p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6A7CC7">
              <w:rPr>
                <w:bCs/>
                <w:sz w:val="22"/>
                <w:szCs w:val="22"/>
              </w:rPr>
              <w:t>N=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A7CC7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1E58C9" w:rsidRPr="006A7CC7" w:rsidTr="00795E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rPr>
                <w:b w:val="0"/>
                <w:bCs w:val="0"/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Retinal vessel an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</w:tr>
      <w:tr w:rsidR="001E58C9" w:rsidRPr="006A7CC7" w:rsidTr="00795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rPr>
                <w:b w:val="0"/>
                <w:bCs w:val="0"/>
                <w:sz w:val="22"/>
                <w:szCs w:val="22"/>
              </w:rPr>
            </w:pPr>
            <w:r w:rsidRPr="006A7CC7">
              <w:rPr>
                <w:b w:val="0"/>
                <w:bCs w:val="0"/>
                <w:sz w:val="22"/>
                <w:szCs w:val="22"/>
              </w:rPr>
              <w:t>FIDart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1.08 ±1.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0.98 ±1.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0.700</w:t>
            </w:r>
          </w:p>
        </w:tc>
      </w:tr>
      <w:tr w:rsidR="001E58C9" w:rsidRPr="006A7CC7" w:rsidTr="00795E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rPr>
                <w:b w:val="0"/>
                <w:bCs w:val="0"/>
                <w:sz w:val="22"/>
                <w:szCs w:val="22"/>
              </w:rPr>
            </w:pPr>
            <w:r w:rsidRPr="006A7CC7">
              <w:rPr>
                <w:b w:val="0"/>
                <w:bCs w:val="0"/>
                <w:sz w:val="22"/>
                <w:szCs w:val="22"/>
              </w:rPr>
              <w:t>FIDven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4.28 ±3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2.77 ±1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0.400</w:t>
            </w:r>
          </w:p>
        </w:tc>
      </w:tr>
      <w:tr w:rsidR="001E58C9" w:rsidRPr="006A7CC7" w:rsidTr="00795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rPr>
                <w:b w:val="0"/>
                <w:bCs w:val="0"/>
                <w:sz w:val="22"/>
                <w:szCs w:val="22"/>
              </w:rPr>
            </w:pPr>
            <w:r w:rsidRPr="006A7CC7">
              <w:rPr>
                <w:b w:val="0"/>
                <w:bCs w:val="0"/>
                <w:sz w:val="22"/>
                <w:szCs w:val="22"/>
              </w:rPr>
              <w:t>AV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0.89 ±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0.91 ±0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0.500</w:t>
            </w:r>
          </w:p>
        </w:tc>
      </w:tr>
      <w:tr w:rsidR="001E58C9" w:rsidRPr="006A7CC7" w:rsidTr="00795E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rPr>
                <w:b w:val="0"/>
                <w:bCs w:val="0"/>
                <w:sz w:val="22"/>
                <w:szCs w:val="22"/>
              </w:rPr>
            </w:pPr>
            <w:r w:rsidRPr="006A7CC7">
              <w:rPr>
                <w:b w:val="0"/>
                <w:bCs w:val="0"/>
                <w:sz w:val="22"/>
                <w:szCs w:val="22"/>
              </w:rPr>
              <w:t>CRA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196 ±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199 ±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0.500</w:t>
            </w:r>
          </w:p>
        </w:tc>
      </w:tr>
      <w:tr w:rsidR="001E58C9" w:rsidRPr="006A7CC7" w:rsidTr="00795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rPr>
                <w:b w:val="0"/>
                <w:bCs w:val="0"/>
                <w:sz w:val="22"/>
                <w:szCs w:val="22"/>
              </w:rPr>
            </w:pPr>
            <w:r w:rsidRPr="006A7CC7">
              <w:rPr>
                <w:b w:val="0"/>
                <w:bCs w:val="0"/>
                <w:sz w:val="22"/>
                <w:szCs w:val="22"/>
              </w:rPr>
              <w:t>CR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222 ±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219 ±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0.600</w:t>
            </w:r>
          </w:p>
        </w:tc>
      </w:tr>
      <w:tr w:rsidR="001E58C9" w:rsidRPr="006A7CC7" w:rsidTr="00795E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rPr>
                <w:b w:val="0"/>
                <w:bCs w:val="0"/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Flow mediated dilat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</w:tc>
      </w:tr>
      <w:tr w:rsidR="001E58C9" w:rsidRPr="006A7CC7" w:rsidTr="00795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rPr>
                <w:sz w:val="22"/>
                <w:szCs w:val="22"/>
              </w:rPr>
            </w:pPr>
            <w:r w:rsidRPr="006A7CC7">
              <w:rPr>
                <w:b w:val="0"/>
                <w:bCs w:val="0"/>
                <w:sz w:val="22"/>
                <w:szCs w:val="22"/>
              </w:rPr>
              <w:t>FMD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6.1 ±3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7.3 ±5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0.700</w:t>
            </w:r>
          </w:p>
        </w:tc>
      </w:tr>
      <w:tr w:rsidR="001E58C9" w:rsidRPr="006A7CC7" w:rsidTr="00795E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rPr>
                <w:sz w:val="22"/>
                <w:szCs w:val="22"/>
              </w:rPr>
            </w:pPr>
          </w:p>
          <w:p w:rsidR="001E58C9" w:rsidRPr="006A7CC7" w:rsidRDefault="001E58C9" w:rsidP="00795E76">
            <w:pPr>
              <w:jc w:val="both"/>
              <w:rPr>
                <w:b w:val="0"/>
                <w:bCs w:val="0"/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Intermittent aortic valve open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6A7CC7">
              <w:rPr>
                <w:b/>
                <w:sz w:val="22"/>
                <w:szCs w:val="22"/>
              </w:rPr>
              <w:t>Yes</w:t>
            </w:r>
          </w:p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N=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6A7CC7">
              <w:rPr>
                <w:b/>
                <w:sz w:val="22"/>
                <w:szCs w:val="22"/>
              </w:rPr>
              <w:t>No</w:t>
            </w:r>
          </w:p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N=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6A7CC7">
              <w:rPr>
                <w:b/>
                <w:sz w:val="22"/>
                <w:szCs w:val="22"/>
              </w:rPr>
              <w:t>p-value</w:t>
            </w:r>
          </w:p>
        </w:tc>
      </w:tr>
      <w:tr w:rsidR="001E58C9" w:rsidRPr="006A7CC7" w:rsidTr="00795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rPr>
                <w:b w:val="0"/>
                <w:bCs w:val="0"/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Retinal vessel an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1E58C9" w:rsidRPr="006A7CC7" w:rsidTr="00795E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rPr>
                <w:b w:val="0"/>
                <w:bCs w:val="0"/>
                <w:sz w:val="22"/>
                <w:szCs w:val="22"/>
              </w:rPr>
            </w:pPr>
            <w:r w:rsidRPr="006A7CC7">
              <w:rPr>
                <w:b w:val="0"/>
                <w:bCs w:val="0"/>
                <w:sz w:val="22"/>
                <w:szCs w:val="22"/>
              </w:rPr>
              <w:t>FIDart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1.18 ±1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0.71±1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0.442</w:t>
            </w:r>
          </w:p>
        </w:tc>
      </w:tr>
      <w:tr w:rsidR="001E58C9" w:rsidRPr="006A7CC7" w:rsidTr="00795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rPr>
                <w:b w:val="0"/>
                <w:bCs w:val="0"/>
                <w:sz w:val="22"/>
                <w:szCs w:val="22"/>
              </w:rPr>
            </w:pPr>
            <w:r w:rsidRPr="006A7CC7">
              <w:rPr>
                <w:b w:val="0"/>
                <w:bCs w:val="0"/>
                <w:sz w:val="22"/>
                <w:szCs w:val="22"/>
              </w:rPr>
              <w:t>FIDven (%)</w:t>
            </w:r>
          </w:p>
        </w:tc>
        <w:tc>
          <w:tcPr>
            <w:tcW w:w="0" w:type="auto"/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2.92 ±1.54</w:t>
            </w:r>
          </w:p>
        </w:tc>
        <w:tc>
          <w:tcPr>
            <w:tcW w:w="0" w:type="auto"/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3.81 ±2.75</w:t>
            </w:r>
          </w:p>
        </w:tc>
        <w:tc>
          <w:tcPr>
            <w:tcW w:w="0" w:type="auto"/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0.442</w:t>
            </w:r>
          </w:p>
        </w:tc>
      </w:tr>
      <w:tr w:rsidR="001E58C9" w:rsidRPr="006A7CC7" w:rsidTr="00795E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rPr>
                <w:b w:val="0"/>
                <w:bCs w:val="0"/>
                <w:sz w:val="22"/>
                <w:szCs w:val="22"/>
              </w:rPr>
            </w:pPr>
            <w:r w:rsidRPr="006A7CC7">
              <w:rPr>
                <w:b w:val="0"/>
                <w:bCs w:val="0"/>
                <w:sz w:val="22"/>
                <w:szCs w:val="22"/>
              </w:rPr>
              <w:t>AVR</w:t>
            </w:r>
          </w:p>
        </w:tc>
        <w:tc>
          <w:tcPr>
            <w:tcW w:w="0" w:type="auto"/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0.91 ±0.07</w:t>
            </w:r>
          </w:p>
        </w:tc>
        <w:tc>
          <w:tcPr>
            <w:tcW w:w="0" w:type="auto"/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0.9 ±0.07</w:t>
            </w:r>
          </w:p>
        </w:tc>
        <w:tc>
          <w:tcPr>
            <w:tcW w:w="0" w:type="auto"/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0.831</w:t>
            </w:r>
          </w:p>
        </w:tc>
      </w:tr>
      <w:tr w:rsidR="001E58C9" w:rsidRPr="006A7CC7" w:rsidTr="00795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rPr>
                <w:b w:val="0"/>
                <w:bCs w:val="0"/>
                <w:sz w:val="22"/>
                <w:szCs w:val="22"/>
              </w:rPr>
            </w:pPr>
            <w:r w:rsidRPr="006A7CC7">
              <w:rPr>
                <w:b w:val="0"/>
                <w:bCs w:val="0"/>
                <w:sz w:val="22"/>
                <w:szCs w:val="22"/>
              </w:rPr>
              <w:t>CRAE</w:t>
            </w:r>
          </w:p>
        </w:tc>
        <w:tc>
          <w:tcPr>
            <w:tcW w:w="0" w:type="auto"/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198 ±13</w:t>
            </w:r>
          </w:p>
        </w:tc>
        <w:tc>
          <w:tcPr>
            <w:tcW w:w="0" w:type="auto"/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198 ±7</w:t>
            </w:r>
          </w:p>
        </w:tc>
        <w:tc>
          <w:tcPr>
            <w:tcW w:w="0" w:type="auto"/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0.928</w:t>
            </w:r>
          </w:p>
        </w:tc>
      </w:tr>
      <w:tr w:rsidR="001E58C9" w:rsidRPr="006A7CC7" w:rsidTr="00795E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rPr>
                <w:b w:val="0"/>
                <w:bCs w:val="0"/>
                <w:sz w:val="22"/>
                <w:szCs w:val="22"/>
              </w:rPr>
            </w:pPr>
            <w:r w:rsidRPr="006A7CC7">
              <w:rPr>
                <w:b w:val="0"/>
                <w:bCs w:val="0"/>
                <w:sz w:val="22"/>
                <w:szCs w:val="22"/>
              </w:rPr>
              <w:t>CR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219 ±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220 ± 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0.878</w:t>
            </w:r>
          </w:p>
        </w:tc>
      </w:tr>
      <w:tr w:rsidR="001E58C9" w:rsidRPr="006A7CC7" w:rsidTr="00795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rPr>
                <w:b w:val="0"/>
                <w:bCs w:val="0"/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Flow mediated dilat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1E58C9" w:rsidRPr="006A7CC7" w:rsidTr="00795E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rPr>
                <w:sz w:val="22"/>
                <w:szCs w:val="22"/>
              </w:rPr>
            </w:pPr>
            <w:r w:rsidRPr="006A7CC7">
              <w:rPr>
                <w:b w:val="0"/>
                <w:bCs w:val="0"/>
                <w:sz w:val="22"/>
                <w:szCs w:val="22"/>
              </w:rPr>
              <w:t>FMD (%)</w:t>
            </w:r>
          </w:p>
          <w:p w:rsidR="001E58C9" w:rsidRPr="006A7CC7" w:rsidRDefault="001E58C9" w:rsidP="00795E76">
            <w:pPr>
              <w:jc w:val="both"/>
              <w:rPr>
                <w:b w:val="0"/>
                <w:bCs w:val="0"/>
                <w:sz w:val="22"/>
                <w:szCs w:val="22"/>
              </w:rPr>
            </w:pPr>
            <w:r w:rsidRPr="006A7CC7">
              <w:rPr>
                <w:b w:val="0"/>
                <w:bCs w:val="0"/>
                <w:sz w:val="22"/>
                <w:szCs w:val="22"/>
              </w:rPr>
              <w:t>GT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7.5 ±4.1</w:t>
            </w:r>
          </w:p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18.5 ± 7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6.5 ± 6.6</w:t>
            </w:r>
          </w:p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27.3 ± 3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0.694</w:t>
            </w:r>
          </w:p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0.079</w:t>
            </w:r>
          </w:p>
        </w:tc>
      </w:tr>
    </w:tbl>
    <w:p w:rsidR="001E58C9" w:rsidRPr="006A7CC7" w:rsidRDefault="001E58C9" w:rsidP="001E58C9">
      <w:pPr>
        <w:pStyle w:val="gtfootnote"/>
        <w:shd w:val="clear" w:color="auto" w:fill="FFFFFF"/>
        <w:spacing w:before="0" w:beforeAutospacing="0" w:after="0" w:afterAutospacing="0"/>
        <w:jc w:val="both"/>
        <w:rPr>
          <w:shd w:val="clear" w:color="auto" w:fill="FFFFFF"/>
        </w:rPr>
      </w:pPr>
      <w:r w:rsidRPr="006A7CC7">
        <w:rPr>
          <w:shd w:val="clear" w:color="auto" w:fill="FFFFFF"/>
        </w:rPr>
        <w:t xml:space="preserve">Data represented as mean±SD. GTN% in HeartMate 3 patients was not available, since MAP was too low. </w:t>
      </w:r>
    </w:p>
    <w:p w:rsidR="001E58C9" w:rsidRPr="006A7CC7" w:rsidRDefault="001E58C9" w:rsidP="001E58C9">
      <w:pPr>
        <w:pStyle w:val="gtfootnote"/>
        <w:shd w:val="clear" w:color="auto" w:fill="FFFFFF"/>
        <w:spacing w:before="0" w:beforeAutospacing="0" w:after="0" w:afterAutospacing="0"/>
        <w:jc w:val="both"/>
        <w:rPr>
          <w:shd w:val="clear" w:color="auto" w:fill="FFFFFF"/>
        </w:rPr>
      </w:pPr>
      <w:r w:rsidRPr="006A7CC7">
        <w:rPr>
          <w:i/>
          <w:shd w:val="clear" w:color="auto" w:fill="FFFFFF"/>
        </w:rPr>
        <w:t>Abbreviations</w:t>
      </w:r>
      <w:r w:rsidRPr="006A7CC7">
        <w:rPr>
          <w:shd w:val="clear" w:color="auto" w:fill="FFFFFF"/>
        </w:rPr>
        <w:t>: AVR, arterio-venous ratio; CRAE, central retinal artery equivalent; CRVE, central retinal venular equivalent; FIDart, flicker-light induced arterial dilation; FIDven, flicker-light induced venous dilation.</w:t>
      </w:r>
    </w:p>
    <w:p w:rsidR="001E58C9" w:rsidRPr="006A7CC7" w:rsidRDefault="001E58C9" w:rsidP="001E58C9">
      <w:pPr>
        <w:rPr>
          <w:shd w:val="clear" w:color="auto" w:fill="FFFFFF"/>
        </w:rPr>
      </w:pPr>
      <w:r w:rsidRPr="006A7CC7">
        <w:rPr>
          <w:shd w:val="clear" w:color="auto" w:fill="FFFFFF"/>
        </w:rPr>
        <w:br w:type="page"/>
      </w:r>
    </w:p>
    <w:p w:rsidR="001E58C9" w:rsidRPr="006A7CC7" w:rsidRDefault="001E58C9" w:rsidP="001E58C9">
      <w:pPr>
        <w:spacing w:line="360" w:lineRule="auto"/>
        <w:jc w:val="both"/>
        <w:rPr>
          <w:b/>
          <w:bCs/>
        </w:rPr>
      </w:pPr>
      <w:r w:rsidRPr="006A7CC7">
        <w:rPr>
          <w:b/>
          <w:bCs/>
        </w:rPr>
        <w:lastRenderedPageBreak/>
        <w:t>Supplementary Table 2. Vascular parameters in VAD patients with a follow-up examination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330"/>
        <w:gridCol w:w="1639"/>
        <w:gridCol w:w="1639"/>
        <w:gridCol w:w="897"/>
      </w:tblGrid>
      <w:tr w:rsidR="001E58C9" w:rsidRPr="006A7CC7" w:rsidTr="00795E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Baseline data</w:t>
            </w:r>
          </w:p>
          <w:p w:rsidR="001E58C9" w:rsidRPr="006A7CC7" w:rsidRDefault="001E58C9" w:rsidP="00795E7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6A7CC7">
              <w:rPr>
                <w:b w:val="0"/>
                <w:bCs w:val="0"/>
                <w:sz w:val="22"/>
                <w:szCs w:val="22"/>
              </w:rPr>
              <w:t>N=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 xml:space="preserve">Follow-up </w:t>
            </w:r>
          </w:p>
          <w:p w:rsidR="001E58C9" w:rsidRPr="006A7CC7" w:rsidRDefault="001E58C9" w:rsidP="00795E7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6A7CC7">
              <w:rPr>
                <w:b w:val="0"/>
                <w:bCs w:val="0"/>
                <w:sz w:val="22"/>
                <w:szCs w:val="22"/>
              </w:rPr>
              <w:t>N=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p-value</w:t>
            </w:r>
          </w:p>
        </w:tc>
      </w:tr>
      <w:tr w:rsidR="001E58C9" w:rsidRPr="006A7CC7" w:rsidTr="00795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Retinal vessel an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1E58C9" w:rsidRPr="006A7CC7" w:rsidTr="00795E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rPr>
                <w:b w:val="0"/>
                <w:bCs w:val="0"/>
                <w:sz w:val="22"/>
                <w:szCs w:val="22"/>
              </w:rPr>
            </w:pPr>
            <w:r w:rsidRPr="006A7CC7">
              <w:rPr>
                <w:b w:val="0"/>
                <w:bCs w:val="0"/>
                <w:sz w:val="22"/>
                <w:szCs w:val="22"/>
              </w:rPr>
              <w:t>FIDart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1.5 [0.3-5.9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1.3 [0.1-6.6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0.828</w:t>
            </w:r>
          </w:p>
        </w:tc>
      </w:tr>
      <w:tr w:rsidR="001E58C9" w:rsidRPr="006A7CC7" w:rsidTr="00795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rPr>
                <w:b w:val="0"/>
                <w:bCs w:val="0"/>
                <w:sz w:val="22"/>
                <w:szCs w:val="22"/>
              </w:rPr>
            </w:pPr>
            <w:r w:rsidRPr="006A7CC7">
              <w:rPr>
                <w:b w:val="0"/>
                <w:bCs w:val="0"/>
                <w:sz w:val="22"/>
                <w:szCs w:val="22"/>
              </w:rPr>
              <w:t>FIDven (%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2.6 [2-6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3 [1.7-10.3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0.483</w:t>
            </w:r>
          </w:p>
        </w:tc>
      </w:tr>
      <w:tr w:rsidR="001E58C9" w:rsidRPr="006A7CC7" w:rsidTr="00795E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rPr>
                <w:b w:val="0"/>
                <w:bCs w:val="0"/>
                <w:sz w:val="22"/>
                <w:szCs w:val="22"/>
              </w:rPr>
            </w:pPr>
            <w:r w:rsidRPr="006A7CC7">
              <w:rPr>
                <w:b w:val="0"/>
                <w:bCs w:val="0"/>
                <w:sz w:val="22"/>
                <w:szCs w:val="22"/>
              </w:rPr>
              <w:t>AV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0.75 [0.93-0.88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0.88 [0.85-0.95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0.154</w:t>
            </w:r>
          </w:p>
        </w:tc>
      </w:tr>
      <w:tr w:rsidR="001E58C9" w:rsidRPr="006A7CC7" w:rsidTr="00795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rPr>
                <w:b w:val="0"/>
                <w:bCs w:val="0"/>
                <w:sz w:val="22"/>
                <w:szCs w:val="22"/>
              </w:rPr>
            </w:pPr>
            <w:r w:rsidRPr="006A7CC7">
              <w:rPr>
                <w:b w:val="0"/>
                <w:bCs w:val="0"/>
                <w:sz w:val="22"/>
                <w:szCs w:val="22"/>
              </w:rPr>
              <w:t>CRA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175 [171-208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203 [192-213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0.193</w:t>
            </w:r>
          </w:p>
        </w:tc>
      </w:tr>
      <w:tr w:rsidR="001E58C9" w:rsidRPr="006A7CC7" w:rsidTr="00795E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rPr>
                <w:b w:val="0"/>
                <w:bCs w:val="0"/>
                <w:sz w:val="22"/>
                <w:szCs w:val="22"/>
              </w:rPr>
            </w:pPr>
            <w:r w:rsidRPr="006A7CC7">
              <w:rPr>
                <w:b w:val="0"/>
                <w:bCs w:val="0"/>
                <w:sz w:val="22"/>
                <w:szCs w:val="22"/>
              </w:rPr>
              <w:t>CR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223 [206-263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226 [214-278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0.761</w:t>
            </w:r>
          </w:p>
        </w:tc>
      </w:tr>
      <w:tr w:rsidR="001E58C9" w:rsidRPr="006A7CC7" w:rsidTr="00795E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rPr>
                <w:b w:val="0"/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Flow mediated di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E58C9" w:rsidRPr="006A7CC7" w:rsidRDefault="001E58C9" w:rsidP="00795E7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1E58C9" w:rsidRPr="006A7CC7" w:rsidTr="00795E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rPr>
                <w:sz w:val="22"/>
                <w:szCs w:val="22"/>
              </w:rPr>
            </w:pPr>
            <w:r w:rsidRPr="006A7CC7">
              <w:rPr>
                <w:b w:val="0"/>
                <w:bCs w:val="0"/>
                <w:sz w:val="22"/>
                <w:szCs w:val="22"/>
              </w:rPr>
              <w:t>FMD (%)</w:t>
            </w:r>
          </w:p>
          <w:p w:rsidR="001E58C9" w:rsidRPr="006A7CC7" w:rsidRDefault="001E58C9" w:rsidP="00795E76">
            <w:pPr>
              <w:jc w:val="both"/>
              <w:rPr>
                <w:b w:val="0"/>
                <w:bCs w:val="0"/>
                <w:sz w:val="22"/>
                <w:szCs w:val="22"/>
              </w:rPr>
            </w:pPr>
            <w:r w:rsidRPr="006A7CC7">
              <w:rPr>
                <w:b w:val="0"/>
                <w:bCs w:val="0"/>
                <w:sz w:val="22"/>
                <w:szCs w:val="22"/>
              </w:rPr>
              <w:t>GT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 xml:space="preserve">6.2 [3.8-11.1] </w:t>
            </w:r>
          </w:p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 xml:space="preserve">10.2 [10.1-27.2]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8.7 [6.9-15.2]</w:t>
            </w:r>
          </w:p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 xml:space="preserve">24.8 [22.5-26.9]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0.264</w:t>
            </w:r>
          </w:p>
          <w:p w:rsidR="001E58C9" w:rsidRPr="006A7CC7" w:rsidRDefault="001E58C9" w:rsidP="00795E7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A7CC7">
              <w:rPr>
                <w:sz w:val="22"/>
                <w:szCs w:val="22"/>
              </w:rPr>
              <w:t>0.086</w:t>
            </w:r>
          </w:p>
        </w:tc>
      </w:tr>
    </w:tbl>
    <w:p w:rsidR="001E58C9" w:rsidRPr="006A7CC7" w:rsidRDefault="001E58C9" w:rsidP="001E58C9">
      <w:pPr>
        <w:pStyle w:val="gtfootnote"/>
        <w:shd w:val="clear" w:color="auto" w:fill="FFFFFF"/>
        <w:spacing w:before="0" w:beforeAutospacing="0" w:after="0" w:afterAutospacing="0"/>
        <w:jc w:val="both"/>
        <w:rPr>
          <w:shd w:val="clear" w:color="auto" w:fill="FFFFFF"/>
        </w:rPr>
      </w:pPr>
      <w:r w:rsidRPr="006A7CC7">
        <w:rPr>
          <w:shd w:val="clear" w:color="auto" w:fill="FFFFFF"/>
        </w:rPr>
        <w:t xml:space="preserve">Data represented as median±IQR. </w:t>
      </w:r>
    </w:p>
    <w:p w:rsidR="001E58C9" w:rsidRPr="006A7CC7" w:rsidRDefault="001E58C9" w:rsidP="001E58C9">
      <w:pPr>
        <w:pStyle w:val="gtfootnote"/>
        <w:shd w:val="clear" w:color="auto" w:fill="FFFFFF"/>
        <w:spacing w:before="0" w:beforeAutospacing="0" w:after="0" w:afterAutospacing="0"/>
        <w:jc w:val="both"/>
        <w:rPr>
          <w:shd w:val="clear" w:color="auto" w:fill="FFFFFF"/>
        </w:rPr>
      </w:pPr>
      <w:r w:rsidRPr="006A7CC7">
        <w:rPr>
          <w:i/>
          <w:shd w:val="clear" w:color="auto" w:fill="FFFFFF"/>
        </w:rPr>
        <w:t>Abbreviations</w:t>
      </w:r>
      <w:r w:rsidRPr="006A7CC7">
        <w:rPr>
          <w:shd w:val="clear" w:color="auto" w:fill="FFFFFF"/>
        </w:rPr>
        <w:t>: AVR, arterio-venous ratio; CRAE, central retinal artery equivalent; CRVE, central retinal venular equivalent; FIDart, flicker-light induced arterial dilation; FIDven, flicker-light induced venous dilation.</w:t>
      </w:r>
    </w:p>
    <w:p w:rsidR="001E58C9" w:rsidRPr="006A7CC7" w:rsidRDefault="001E58C9" w:rsidP="001E58C9">
      <w:pPr>
        <w:pStyle w:val="gtfootnote"/>
        <w:shd w:val="clear" w:color="auto" w:fill="FFFFFF"/>
        <w:spacing w:before="0" w:beforeAutospacing="0" w:after="0" w:afterAutospacing="0"/>
        <w:jc w:val="both"/>
        <w:rPr>
          <w:shd w:val="clear" w:color="auto" w:fill="FFFFFF"/>
        </w:rPr>
      </w:pPr>
    </w:p>
    <w:p w:rsidR="001E58C9" w:rsidRDefault="001E58C9" w:rsidP="001E58C9"/>
    <w:p w:rsidR="005522CF" w:rsidRDefault="005522CF">
      <w:bookmarkStart w:id="0" w:name="_GoBack"/>
      <w:bookmarkEnd w:id="0"/>
    </w:p>
    <w:sectPr w:rsidR="005522CF" w:rsidSect="006A7CC7">
      <w:footerReference w:type="default" r:id="rId4"/>
      <w:pgSz w:w="11906" w:h="16838"/>
      <w:pgMar w:top="1440" w:right="1440" w:bottom="122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04360994"/>
      <w:docPartObj>
        <w:docPartGallery w:val="Page Numbers (Bottom of Page)"/>
        <w:docPartUnique/>
      </w:docPartObj>
    </w:sdtPr>
    <w:sdtEndPr/>
    <w:sdtContent>
      <w:p w:rsidR="006A7CC7" w:rsidRDefault="001E58C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E58C9">
          <w:rPr>
            <w:noProof/>
            <w:lang w:val="de-DE"/>
          </w:rPr>
          <w:t>1</w:t>
        </w:r>
        <w:r>
          <w:fldChar w:fldCharType="end"/>
        </w:r>
      </w:p>
    </w:sdtContent>
  </w:sdt>
  <w:p w:rsidR="006A7CC7" w:rsidRDefault="001E58C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8C9"/>
    <w:rsid w:val="00007A4F"/>
    <w:rsid w:val="00011D92"/>
    <w:rsid w:val="00016BAA"/>
    <w:rsid w:val="000258A1"/>
    <w:rsid w:val="00045C31"/>
    <w:rsid w:val="00051B00"/>
    <w:rsid w:val="000615C1"/>
    <w:rsid w:val="000652F3"/>
    <w:rsid w:val="00070907"/>
    <w:rsid w:val="0007365A"/>
    <w:rsid w:val="0008078F"/>
    <w:rsid w:val="00084B14"/>
    <w:rsid w:val="000949C2"/>
    <w:rsid w:val="00096434"/>
    <w:rsid w:val="000A2A81"/>
    <w:rsid w:val="000A63D4"/>
    <w:rsid w:val="000B2F69"/>
    <w:rsid w:val="000B5210"/>
    <w:rsid w:val="000B67D8"/>
    <w:rsid w:val="000B69C7"/>
    <w:rsid w:val="000B720E"/>
    <w:rsid w:val="000C5592"/>
    <w:rsid w:val="000C7345"/>
    <w:rsid w:val="000C7652"/>
    <w:rsid w:val="000D065B"/>
    <w:rsid w:val="000D0C44"/>
    <w:rsid w:val="000D5FC4"/>
    <w:rsid w:val="000E2793"/>
    <w:rsid w:val="000E35B2"/>
    <w:rsid w:val="000E540A"/>
    <w:rsid w:val="000E6042"/>
    <w:rsid w:val="000E69AB"/>
    <w:rsid w:val="000F3740"/>
    <w:rsid w:val="00101871"/>
    <w:rsid w:val="001060D5"/>
    <w:rsid w:val="00106E75"/>
    <w:rsid w:val="00111FE4"/>
    <w:rsid w:val="00116635"/>
    <w:rsid w:val="00116BBD"/>
    <w:rsid w:val="00123763"/>
    <w:rsid w:val="00131671"/>
    <w:rsid w:val="00134CC0"/>
    <w:rsid w:val="00143D5E"/>
    <w:rsid w:val="00150E37"/>
    <w:rsid w:val="00151435"/>
    <w:rsid w:val="00163CFF"/>
    <w:rsid w:val="00172028"/>
    <w:rsid w:val="00172CA5"/>
    <w:rsid w:val="00172F27"/>
    <w:rsid w:val="00173050"/>
    <w:rsid w:val="00173A2F"/>
    <w:rsid w:val="0018095D"/>
    <w:rsid w:val="00193C73"/>
    <w:rsid w:val="001967A6"/>
    <w:rsid w:val="001A1F15"/>
    <w:rsid w:val="001A4B62"/>
    <w:rsid w:val="001B33B9"/>
    <w:rsid w:val="001C11A7"/>
    <w:rsid w:val="001C6FF7"/>
    <w:rsid w:val="001D52A3"/>
    <w:rsid w:val="001E58C9"/>
    <w:rsid w:val="001E75CF"/>
    <w:rsid w:val="001E7CBB"/>
    <w:rsid w:val="00200FED"/>
    <w:rsid w:val="00206D26"/>
    <w:rsid w:val="002076EC"/>
    <w:rsid w:val="002124ED"/>
    <w:rsid w:val="002132EE"/>
    <w:rsid w:val="00222EA8"/>
    <w:rsid w:val="00225724"/>
    <w:rsid w:val="00234810"/>
    <w:rsid w:val="00234F2E"/>
    <w:rsid w:val="0023566B"/>
    <w:rsid w:val="002423AB"/>
    <w:rsid w:val="002446D5"/>
    <w:rsid w:val="00245335"/>
    <w:rsid w:val="00247B8C"/>
    <w:rsid w:val="00252D21"/>
    <w:rsid w:val="0026181C"/>
    <w:rsid w:val="00274124"/>
    <w:rsid w:val="00280B8E"/>
    <w:rsid w:val="00282C25"/>
    <w:rsid w:val="00286074"/>
    <w:rsid w:val="002930DB"/>
    <w:rsid w:val="00294072"/>
    <w:rsid w:val="002A08A9"/>
    <w:rsid w:val="002B0672"/>
    <w:rsid w:val="002B6C78"/>
    <w:rsid w:val="002E037E"/>
    <w:rsid w:val="002E1261"/>
    <w:rsid w:val="002E25CB"/>
    <w:rsid w:val="002F3908"/>
    <w:rsid w:val="002F62AB"/>
    <w:rsid w:val="003001C1"/>
    <w:rsid w:val="00300E04"/>
    <w:rsid w:val="00301136"/>
    <w:rsid w:val="00302DD3"/>
    <w:rsid w:val="00304001"/>
    <w:rsid w:val="00304896"/>
    <w:rsid w:val="00306724"/>
    <w:rsid w:val="00315944"/>
    <w:rsid w:val="00315FEA"/>
    <w:rsid w:val="00316A63"/>
    <w:rsid w:val="0032275B"/>
    <w:rsid w:val="00331A5E"/>
    <w:rsid w:val="003332E6"/>
    <w:rsid w:val="00333BDA"/>
    <w:rsid w:val="003405FB"/>
    <w:rsid w:val="00345058"/>
    <w:rsid w:val="00347E04"/>
    <w:rsid w:val="00351E82"/>
    <w:rsid w:val="00360214"/>
    <w:rsid w:val="0036043B"/>
    <w:rsid w:val="003615AD"/>
    <w:rsid w:val="003623F5"/>
    <w:rsid w:val="00366827"/>
    <w:rsid w:val="00371C34"/>
    <w:rsid w:val="00371F61"/>
    <w:rsid w:val="00373F50"/>
    <w:rsid w:val="00382704"/>
    <w:rsid w:val="0039521F"/>
    <w:rsid w:val="0039596D"/>
    <w:rsid w:val="00395C54"/>
    <w:rsid w:val="0039617C"/>
    <w:rsid w:val="003A59AA"/>
    <w:rsid w:val="003B1A94"/>
    <w:rsid w:val="003B39F9"/>
    <w:rsid w:val="003C0AFB"/>
    <w:rsid w:val="003C2559"/>
    <w:rsid w:val="003D0D05"/>
    <w:rsid w:val="003D7EC3"/>
    <w:rsid w:val="003E12FA"/>
    <w:rsid w:val="003E6DA7"/>
    <w:rsid w:val="00405540"/>
    <w:rsid w:val="00411BE2"/>
    <w:rsid w:val="00411CD6"/>
    <w:rsid w:val="004167A6"/>
    <w:rsid w:val="00420651"/>
    <w:rsid w:val="00434486"/>
    <w:rsid w:val="004568F2"/>
    <w:rsid w:val="0047051C"/>
    <w:rsid w:val="00473993"/>
    <w:rsid w:val="00475BA0"/>
    <w:rsid w:val="00482F58"/>
    <w:rsid w:val="004918CA"/>
    <w:rsid w:val="00497C7E"/>
    <w:rsid w:val="004A220F"/>
    <w:rsid w:val="004A7768"/>
    <w:rsid w:val="004B7F2D"/>
    <w:rsid w:val="004C2DAF"/>
    <w:rsid w:val="004C4AA4"/>
    <w:rsid w:val="004C653D"/>
    <w:rsid w:val="004E0322"/>
    <w:rsid w:val="004E7249"/>
    <w:rsid w:val="004F0CA9"/>
    <w:rsid w:val="004F1B37"/>
    <w:rsid w:val="004F1EC6"/>
    <w:rsid w:val="004F2CA8"/>
    <w:rsid w:val="00501200"/>
    <w:rsid w:val="00526274"/>
    <w:rsid w:val="00532932"/>
    <w:rsid w:val="00535C30"/>
    <w:rsid w:val="00537D8C"/>
    <w:rsid w:val="005522CF"/>
    <w:rsid w:val="005558F9"/>
    <w:rsid w:val="005561E2"/>
    <w:rsid w:val="00560280"/>
    <w:rsid w:val="00564206"/>
    <w:rsid w:val="0056463F"/>
    <w:rsid w:val="00565B63"/>
    <w:rsid w:val="00567966"/>
    <w:rsid w:val="00570AB0"/>
    <w:rsid w:val="00583BE8"/>
    <w:rsid w:val="0059453F"/>
    <w:rsid w:val="005A59C5"/>
    <w:rsid w:val="005A64E0"/>
    <w:rsid w:val="005B6A38"/>
    <w:rsid w:val="005C291D"/>
    <w:rsid w:val="005F0661"/>
    <w:rsid w:val="005F1139"/>
    <w:rsid w:val="005F2897"/>
    <w:rsid w:val="005F40A7"/>
    <w:rsid w:val="005F40B4"/>
    <w:rsid w:val="005F4A48"/>
    <w:rsid w:val="005F543F"/>
    <w:rsid w:val="00600EAB"/>
    <w:rsid w:val="0060246A"/>
    <w:rsid w:val="0060464B"/>
    <w:rsid w:val="006109DC"/>
    <w:rsid w:val="0061783B"/>
    <w:rsid w:val="006227B5"/>
    <w:rsid w:val="0062381A"/>
    <w:rsid w:val="00630AD5"/>
    <w:rsid w:val="00636091"/>
    <w:rsid w:val="0064470E"/>
    <w:rsid w:val="0065090A"/>
    <w:rsid w:val="00660CBC"/>
    <w:rsid w:val="00662F6B"/>
    <w:rsid w:val="00665209"/>
    <w:rsid w:val="006673DC"/>
    <w:rsid w:val="00674E15"/>
    <w:rsid w:val="0067677F"/>
    <w:rsid w:val="006A4C41"/>
    <w:rsid w:val="006A69DC"/>
    <w:rsid w:val="006B0885"/>
    <w:rsid w:val="006B24CB"/>
    <w:rsid w:val="006B2E76"/>
    <w:rsid w:val="006B65B0"/>
    <w:rsid w:val="006B66C4"/>
    <w:rsid w:val="006C2257"/>
    <w:rsid w:val="006C3D7F"/>
    <w:rsid w:val="006C7FB2"/>
    <w:rsid w:val="006D23F4"/>
    <w:rsid w:val="006D3875"/>
    <w:rsid w:val="006E45B2"/>
    <w:rsid w:val="006E756C"/>
    <w:rsid w:val="006F5482"/>
    <w:rsid w:val="006F63A3"/>
    <w:rsid w:val="006F7672"/>
    <w:rsid w:val="00705CE2"/>
    <w:rsid w:val="0070746A"/>
    <w:rsid w:val="007126ED"/>
    <w:rsid w:val="007253B6"/>
    <w:rsid w:val="00732E4D"/>
    <w:rsid w:val="0074709F"/>
    <w:rsid w:val="00750267"/>
    <w:rsid w:val="00752694"/>
    <w:rsid w:val="0075786B"/>
    <w:rsid w:val="007674AC"/>
    <w:rsid w:val="00777565"/>
    <w:rsid w:val="0078015D"/>
    <w:rsid w:val="00780AFE"/>
    <w:rsid w:val="00782601"/>
    <w:rsid w:val="0078262B"/>
    <w:rsid w:val="007848CE"/>
    <w:rsid w:val="00785BB6"/>
    <w:rsid w:val="007908B3"/>
    <w:rsid w:val="007B6F1F"/>
    <w:rsid w:val="007C1208"/>
    <w:rsid w:val="007C2517"/>
    <w:rsid w:val="007C74A7"/>
    <w:rsid w:val="007D52FE"/>
    <w:rsid w:val="007D5472"/>
    <w:rsid w:val="007D729C"/>
    <w:rsid w:val="007D75E4"/>
    <w:rsid w:val="007E2E51"/>
    <w:rsid w:val="007F2163"/>
    <w:rsid w:val="007F5AA4"/>
    <w:rsid w:val="007F5B66"/>
    <w:rsid w:val="007F714A"/>
    <w:rsid w:val="00802FAF"/>
    <w:rsid w:val="00805B4C"/>
    <w:rsid w:val="008121A7"/>
    <w:rsid w:val="00814638"/>
    <w:rsid w:val="00820D35"/>
    <w:rsid w:val="00840FDA"/>
    <w:rsid w:val="00841925"/>
    <w:rsid w:val="00841E7A"/>
    <w:rsid w:val="00843259"/>
    <w:rsid w:val="00845FAA"/>
    <w:rsid w:val="00845FD2"/>
    <w:rsid w:val="008659A2"/>
    <w:rsid w:val="00877740"/>
    <w:rsid w:val="0088058A"/>
    <w:rsid w:val="00883868"/>
    <w:rsid w:val="00891290"/>
    <w:rsid w:val="00897F73"/>
    <w:rsid w:val="008A044E"/>
    <w:rsid w:val="008B0860"/>
    <w:rsid w:val="008B3650"/>
    <w:rsid w:val="008B66A7"/>
    <w:rsid w:val="008C0C81"/>
    <w:rsid w:val="008C73C6"/>
    <w:rsid w:val="008C7856"/>
    <w:rsid w:val="008D2FA0"/>
    <w:rsid w:val="008D39FA"/>
    <w:rsid w:val="008D6215"/>
    <w:rsid w:val="008D717E"/>
    <w:rsid w:val="008D79F3"/>
    <w:rsid w:val="008E033D"/>
    <w:rsid w:val="008F3123"/>
    <w:rsid w:val="00902249"/>
    <w:rsid w:val="0090340C"/>
    <w:rsid w:val="009052C3"/>
    <w:rsid w:val="00910F75"/>
    <w:rsid w:val="0091562F"/>
    <w:rsid w:val="00917150"/>
    <w:rsid w:val="009265F9"/>
    <w:rsid w:val="00932709"/>
    <w:rsid w:val="009432E5"/>
    <w:rsid w:val="0094609A"/>
    <w:rsid w:val="00957134"/>
    <w:rsid w:val="00962DAA"/>
    <w:rsid w:val="00964C68"/>
    <w:rsid w:val="00970F79"/>
    <w:rsid w:val="0097458C"/>
    <w:rsid w:val="00983C7D"/>
    <w:rsid w:val="00984625"/>
    <w:rsid w:val="00987D8C"/>
    <w:rsid w:val="009914FC"/>
    <w:rsid w:val="00996BB8"/>
    <w:rsid w:val="009A4DE2"/>
    <w:rsid w:val="009B6119"/>
    <w:rsid w:val="009B72B7"/>
    <w:rsid w:val="009C2472"/>
    <w:rsid w:val="009C5FE7"/>
    <w:rsid w:val="009D2093"/>
    <w:rsid w:val="009E38BB"/>
    <w:rsid w:val="009E5520"/>
    <w:rsid w:val="009E5E29"/>
    <w:rsid w:val="009E6EC1"/>
    <w:rsid w:val="009F29F5"/>
    <w:rsid w:val="00A02742"/>
    <w:rsid w:val="00A06B31"/>
    <w:rsid w:val="00A1116F"/>
    <w:rsid w:val="00A13473"/>
    <w:rsid w:val="00A1394F"/>
    <w:rsid w:val="00A21B82"/>
    <w:rsid w:val="00A24822"/>
    <w:rsid w:val="00A405CA"/>
    <w:rsid w:val="00A40C42"/>
    <w:rsid w:val="00A439F9"/>
    <w:rsid w:val="00A5286B"/>
    <w:rsid w:val="00A53723"/>
    <w:rsid w:val="00A6542F"/>
    <w:rsid w:val="00A724FD"/>
    <w:rsid w:val="00A77F5F"/>
    <w:rsid w:val="00A8149C"/>
    <w:rsid w:val="00A84CC1"/>
    <w:rsid w:val="00A95DD7"/>
    <w:rsid w:val="00A97A9D"/>
    <w:rsid w:val="00AA2C5A"/>
    <w:rsid w:val="00AA32A3"/>
    <w:rsid w:val="00AA3E8B"/>
    <w:rsid w:val="00AB3296"/>
    <w:rsid w:val="00AB5581"/>
    <w:rsid w:val="00AB5D74"/>
    <w:rsid w:val="00AB680A"/>
    <w:rsid w:val="00AC0336"/>
    <w:rsid w:val="00AC4DA4"/>
    <w:rsid w:val="00AD65B8"/>
    <w:rsid w:val="00AE4013"/>
    <w:rsid w:val="00AF020C"/>
    <w:rsid w:val="00AF69E2"/>
    <w:rsid w:val="00AF7554"/>
    <w:rsid w:val="00B0240B"/>
    <w:rsid w:val="00B025D6"/>
    <w:rsid w:val="00B034C9"/>
    <w:rsid w:val="00B05233"/>
    <w:rsid w:val="00B1344F"/>
    <w:rsid w:val="00B16B89"/>
    <w:rsid w:val="00B20A7E"/>
    <w:rsid w:val="00B21859"/>
    <w:rsid w:val="00B23AA1"/>
    <w:rsid w:val="00B34983"/>
    <w:rsid w:val="00B3528D"/>
    <w:rsid w:val="00B363A6"/>
    <w:rsid w:val="00B3705C"/>
    <w:rsid w:val="00B5330B"/>
    <w:rsid w:val="00B56BBC"/>
    <w:rsid w:val="00B60889"/>
    <w:rsid w:val="00B64212"/>
    <w:rsid w:val="00B64F84"/>
    <w:rsid w:val="00B65095"/>
    <w:rsid w:val="00B70787"/>
    <w:rsid w:val="00B71B5F"/>
    <w:rsid w:val="00B7276C"/>
    <w:rsid w:val="00B73251"/>
    <w:rsid w:val="00B773A8"/>
    <w:rsid w:val="00B85C4D"/>
    <w:rsid w:val="00B8659D"/>
    <w:rsid w:val="00B95ADC"/>
    <w:rsid w:val="00BB04C2"/>
    <w:rsid w:val="00BB37ED"/>
    <w:rsid w:val="00BB550A"/>
    <w:rsid w:val="00BC1B78"/>
    <w:rsid w:val="00BD1BB2"/>
    <w:rsid w:val="00BD546D"/>
    <w:rsid w:val="00BD7611"/>
    <w:rsid w:val="00BE016F"/>
    <w:rsid w:val="00BF1337"/>
    <w:rsid w:val="00BF39CA"/>
    <w:rsid w:val="00BF5A6B"/>
    <w:rsid w:val="00C135E0"/>
    <w:rsid w:val="00C14D60"/>
    <w:rsid w:val="00C1710F"/>
    <w:rsid w:val="00C210E8"/>
    <w:rsid w:val="00C21CA9"/>
    <w:rsid w:val="00C30554"/>
    <w:rsid w:val="00C3582C"/>
    <w:rsid w:val="00C44B8B"/>
    <w:rsid w:val="00C4765E"/>
    <w:rsid w:val="00C47B01"/>
    <w:rsid w:val="00C51053"/>
    <w:rsid w:val="00C57766"/>
    <w:rsid w:val="00C74BC1"/>
    <w:rsid w:val="00C816A9"/>
    <w:rsid w:val="00C90BA6"/>
    <w:rsid w:val="00C91356"/>
    <w:rsid w:val="00C93C4C"/>
    <w:rsid w:val="00C950CB"/>
    <w:rsid w:val="00C971F7"/>
    <w:rsid w:val="00CB21D5"/>
    <w:rsid w:val="00CD0FFE"/>
    <w:rsid w:val="00CD6001"/>
    <w:rsid w:val="00CE3DDA"/>
    <w:rsid w:val="00CE5B5F"/>
    <w:rsid w:val="00D118DD"/>
    <w:rsid w:val="00D16A34"/>
    <w:rsid w:val="00D245DF"/>
    <w:rsid w:val="00D278DD"/>
    <w:rsid w:val="00D313D6"/>
    <w:rsid w:val="00D43288"/>
    <w:rsid w:val="00D44C50"/>
    <w:rsid w:val="00D44E5C"/>
    <w:rsid w:val="00D44EE7"/>
    <w:rsid w:val="00D52247"/>
    <w:rsid w:val="00D53B78"/>
    <w:rsid w:val="00D63FC8"/>
    <w:rsid w:val="00D84D2B"/>
    <w:rsid w:val="00D86FDF"/>
    <w:rsid w:val="00D91748"/>
    <w:rsid w:val="00D9239D"/>
    <w:rsid w:val="00D96464"/>
    <w:rsid w:val="00DA42DC"/>
    <w:rsid w:val="00DB305A"/>
    <w:rsid w:val="00DB6AD6"/>
    <w:rsid w:val="00DB7C15"/>
    <w:rsid w:val="00DC1DA8"/>
    <w:rsid w:val="00DC78A6"/>
    <w:rsid w:val="00DD2552"/>
    <w:rsid w:val="00DD2BFD"/>
    <w:rsid w:val="00DE367C"/>
    <w:rsid w:val="00DE549E"/>
    <w:rsid w:val="00DE5BA8"/>
    <w:rsid w:val="00DE7D49"/>
    <w:rsid w:val="00DF254F"/>
    <w:rsid w:val="00E074A5"/>
    <w:rsid w:val="00E33E52"/>
    <w:rsid w:val="00E40061"/>
    <w:rsid w:val="00E40763"/>
    <w:rsid w:val="00E40ADA"/>
    <w:rsid w:val="00E42930"/>
    <w:rsid w:val="00E62D81"/>
    <w:rsid w:val="00E65F94"/>
    <w:rsid w:val="00E7175F"/>
    <w:rsid w:val="00E778BA"/>
    <w:rsid w:val="00E83296"/>
    <w:rsid w:val="00E85D14"/>
    <w:rsid w:val="00E946A7"/>
    <w:rsid w:val="00E97644"/>
    <w:rsid w:val="00EA0134"/>
    <w:rsid w:val="00EA0761"/>
    <w:rsid w:val="00EA4BB5"/>
    <w:rsid w:val="00EA58CA"/>
    <w:rsid w:val="00EB11D6"/>
    <w:rsid w:val="00EB19D5"/>
    <w:rsid w:val="00EB1C13"/>
    <w:rsid w:val="00EB6020"/>
    <w:rsid w:val="00EC1614"/>
    <w:rsid w:val="00EC6203"/>
    <w:rsid w:val="00EE050D"/>
    <w:rsid w:val="00EE4E50"/>
    <w:rsid w:val="00F077B5"/>
    <w:rsid w:val="00F14843"/>
    <w:rsid w:val="00F213C2"/>
    <w:rsid w:val="00F2347A"/>
    <w:rsid w:val="00F31037"/>
    <w:rsid w:val="00F321B5"/>
    <w:rsid w:val="00F33934"/>
    <w:rsid w:val="00F353D3"/>
    <w:rsid w:val="00F36AEC"/>
    <w:rsid w:val="00F36B4F"/>
    <w:rsid w:val="00F40290"/>
    <w:rsid w:val="00F455F5"/>
    <w:rsid w:val="00F46873"/>
    <w:rsid w:val="00F47514"/>
    <w:rsid w:val="00F511BE"/>
    <w:rsid w:val="00F55547"/>
    <w:rsid w:val="00F5722E"/>
    <w:rsid w:val="00F66E76"/>
    <w:rsid w:val="00F74036"/>
    <w:rsid w:val="00F7539F"/>
    <w:rsid w:val="00F818D3"/>
    <w:rsid w:val="00F84430"/>
    <w:rsid w:val="00F91229"/>
    <w:rsid w:val="00F97829"/>
    <w:rsid w:val="00FB6FAC"/>
    <w:rsid w:val="00FC073A"/>
    <w:rsid w:val="00FC6A60"/>
    <w:rsid w:val="00FC6C09"/>
    <w:rsid w:val="00FC6D2B"/>
    <w:rsid w:val="00FD0297"/>
    <w:rsid w:val="00FD61B8"/>
    <w:rsid w:val="00FE1B23"/>
    <w:rsid w:val="00FE3A4A"/>
    <w:rsid w:val="00FE565E"/>
    <w:rsid w:val="00FF34A6"/>
    <w:rsid w:val="00FF5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429515-421B-44AD-B256-F188B5865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E58C9"/>
    <w:pPr>
      <w:tabs>
        <w:tab w:val="center" w:pos="4680"/>
        <w:tab w:val="right" w:pos="9360"/>
      </w:tabs>
      <w:spacing w:after="0" w:line="240" w:lineRule="auto"/>
    </w:pPr>
    <w:rPr>
      <w:sz w:val="20"/>
      <w:lang w:val="de-CH"/>
    </w:rPr>
  </w:style>
  <w:style w:type="character" w:customStyle="1" w:styleId="FooterChar">
    <w:name w:val="Footer Char"/>
    <w:basedOn w:val="DefaultParagraphFont"/>
    <w:link w:val="Footer"/>
    <w:uiPriority w:val="99"/>
    <w:rsid w:val="001E58C9"/>
    <w:rPr>
      <w:sz w:val="20"/>
      <w:lang w:val="de-CH"/>
    </w:rPr>
  </w:style>
  <w:style w:type="paragraph" w:customStyle="1" w:styleId="gtfootnote">
    <w:name w:val="gt_footnote"/>
    <w:basedOn w:val="Normal"/>
    <w:rsid w:val="001E58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PlainTable4">
    <w:name w:val="Plain Table 4"/>
    <w:basedOn w:val="TableNormal"/>
    <w:uiPriority w:val="44"/>
    <w:rsid w:val="001E58C9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799</Characters>
  <Application>Microsoft Office Word</Application>
  <DocSecurity>0</DocSecurity>
  <Lines>14</Lines>
  <Paragraphs>4</Paragraphs>
  <ScaleCrop>false</ScaleCrop>
  <Company>HP Inc.</Company>
  <LinksUpToDate>false</LinksUpToDate>
  <CharactersWithSpaces>2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wahar  Mookkaiya</dc:creator>
  <cp:keywords/>
  <dc:description/>
  <cp:lastModifiedBy>Jawahar  Mookkaiya</cp:lastModifiedBy>
  <cp:revision>1</cp:revision>
  <dcterms:created xsi:type="dcterms:W3CDTF">2024-08-12T02:52:00Z</dcterms:created>
  <dcterms:modified xsi:type="dcterms:W3CDTF">2024-08-12T02:52:00Z</dcterms:modified>
</cp:coreProperties>
</file>